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316" w:rsidRDefault="00142890">
      <w:pPr>
        <w:widowControl/>
        <w:spacing w:line="360" w:lineRule="auto"/>
        <w:jc w:val="center"/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</w:pPr>
      <w:bookmarkStart w:id="0" w:name="OLE_LINK29"/>
      <w:bookmarkStart w:id="1" w:name="OLE_LINK23"/>
      <w:bookmarkStart w:id="2" w:name="OLE_LINK7"/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>Real-</w:t>
      </w:r>
      <w:r>
        <w:rPr>
          <w:rFonts w:ascii="Times New Roman" w:eastAsia="Microsoft YaHei" w:hAnsi="Times New Roman" w:cs="Times New Roman" w:hint="eastAsia"/>
          <w:b/>
          <w:bCs/>
          <w:kern w:val="0"/>
          <w:sz w:val="28"/>
          <w:szCs w:val="28"/>
        </w:rPr>
        <w:t>w</w:t>
      </w:r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 xml:space="preserve">orld </w:t>
      </w:r>
      <w:r>
        <w:rPr>
          <w:rFonts w:ascii="Times New Roman" w:eastAsia="Microsoft YaHei" w:hAnsi="Times New Roman" w:cs="Times New Roman" w:hint="eastAsia"/>
          <w:b/>
          <w:bCs/>
          <w:kern w:val="0"/>
          <w:sz w:val="28"/>
          <w:szCs w:val="28"/>
        </w:rPr>
        <w:t>a</w:t>
      </w:r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>nalysis</w:t>
      </w:r>
      <w:bookmarkEnd w:id="0"/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 xml:space="preserve"> of </w:t>
      </w:r>
      <w:r>
        <w:rPr>
          <w:rFonts w:ascii="Times New Roman" w:eastAsia="Microsoft YaHei" w:hAnsi="Times New Roman" w:cs="Times New Roman" w:hint="eastAsia"/>
          <w:b/>
          <w:bCs/>
          <w:kern w:val="0"/>
          <w:sz w:val="28"/>
          <w:szCs w:val="28"/>
        </w:rPr>
        <w:t>s</w:t>
      </w:r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 xml:space="preserve">urvival benefit of </w:t>
      </w:r>
      <w:r>
        <w:rPr>
          <w:rFonts w:ascii="Times New Roman" w:eastAsia="Microsoft YaHei" w:hAnsi="Times New Roman" w:cs="Times New Roman" w:hint="eastAsia"/>
          <w:b/>
          <w:bCs/>
          <w:kern w:val="0"/>
          <w:sz w:val="28"/>
          <w:szCs w:val="28"/>
        </w:rPr>
        <w:t xml:space="preserve">surgery and </w:t>
      </w:r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>adjuvant therapy in elderly patients with colo</w:t>
      </w:r>
      <w:r>
        <w:rPr>
          <w:rFonts w:ascii="Times New Roman" w:eastAsia="Microsoft YaHei" w:hAnsi="Times New Roman" w:cs="Times New Roman" w:hint="eastAsia"/>
          <w:b/>
          <w:bCs/>
          <w:kern w:val="0"/>
          <w:sz w:val="28"/>
          <w:szCs w:val="28"/>
        </w:rPr>
        <w:t>rectal</w:t>
      </w:r>
      <w:r>
        <w:rPr>
          <w:rFonts w:ascii="Times New Roman" w:eastAsia="Microsoft YaHei" w:hAnsi="Times New Roman" w:cs="Times New Roman"/>
          <w:b/>
          <w:bCs/>
          <w:kern w:val="0"/>
          <w:sz w:val="28"/>
          <w:szCs w:val="28"/>
        </w:rPr>
        <w:t xml:space="preserve"> cancer</w:t>
      </w:r>
      <w:bookmarkEnd w:id="1"/>
    </w:p>
    <w:bookmarkEnd w:id="2"/>
    <w:p w:rsidR="00055316" w:rsidRDefault="00142890">
      <w:pPr>
        <w:widowControl/>
        <w:spacing w:line="360" w:lineRule="auto"/>
        <w:jc w:val="center"/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Zhang et al.</w:t>
      </w:r>
    </w:p>
    <w:p w:rsidR="00055316" w:rsidRDefault="00142890">
      <w:pPr>
        <w:widowControl/>
        <w:spacing w:line="360" w:lineRule="auto"/>
        <w:jc w:val="center"/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 xml:space="preserve">(Supplementary </w:t>
      </w:r>
      <w:r>
        <w:rPr>
          <w:rFonts w:ascii="Times New Roman" w:eastAsia="SimSun" w:hAnsi="Times New Roman" w:cs="Times New Roman" w:hint="eastAsia"/>
          <w:color w:val="231F20"/>
          <w:kern w:val="0"/>
          <w:sz w:val="24"/>
          <w:lang w:bidi="ar"/>
        </w:rPr>
        <w:t>table</w:t>
      </w:r>
      <w:r>
        <w:rPr>
          <w:rFonts w:ascii="Times New Roman" w:eastAsia="SimSun" w:hAnsi="Times New Roman" w:cs="Times New Roman"/>
          <w:color w:val="231F20"/>
          <w:kern w:val="0"/>
          <w:sz w:val="24"/>
          <w:lang w:bidi="ar"/>
        </w:rPr>
        <w:t>s)</w:t>
      </w: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sults</w:t>
      </w:r>
    </w:p>
    <w:p w:rsidR="00055316" w:rsidRDefault="0014289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Baseline characteristics</w:t>
      </w:r>
    </w:p>
    <w:p w:rsidR="00055316" w:rsidRDefault="00142890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upplementary</w:t>
      </w:r>
      <w:r>
        <w:rPr>
          <w:rFonts w:ascii="Times New Roman" w:hAnsi="Times New Roman" w:cs="Times New Roman" w:hint="eastAsia"/>
          <w:b/>
          <w:bCs/>
          <w:color w:val="000000"/>
          <w:kern w:val="0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Table 1. Baseline characteristics of all eligible patients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before and after propensity score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matchin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.</w:t>
      </w:r>
    </w:p>
    <w:tbl>
      <w:tblPr>
        <w:tblW w:w="118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"/>
        <w:gridCol w:w="3297"/>
        <w:gridCol w:w="1580"/>
        <w:gridCol w:w="1583"/>
        <w:gridCol w:w="1066"/>
        <w:gridCol w:w="1262"/>
        <w:gridCol w:w="291"/>
        <w:gridCol w:w="1550"/>
        <w:gridCol w:w="909"/>
      </w:tblGrid>
      <w:tr w:rsidR="00055316">
        <w:trPr>
          <w:trHeight w:val="175"/>
          <w:jc w:val="center"/>
        </w:trPr>
        <w:tc>
          <w:tcPr>
            <w:tcW w:w="3563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1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efore matching</w:t>
            </w:r>
          </w:p>
        </w:tc>
        <w:tc>
          <w:tcPr>
            <w:tcW w:w="1066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310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fter matching</w:t>
            </w:r>
          </w:p>
        </w:tc>
        <w:tc>
          <w:tcPr>
            <w:tcW w:w="909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trHeight w:val="341"/>
          <w:jc w:val="center"/>
        </w:trPr>
        <w:tc>
          <w:tcPr>
            <w:tcW w:w="3563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urgery</w:t>
            </w:r>
          </w:p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n=78120)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 surgery</w:t>
            </w:r>
          </w:p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n=12227)</w:t>
            </w:r>
          </w:p>
        </w:tc>
        <w:tc>
          <w:tcPr>
            <w:tcW w:w="106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urgery</w:t>
            </w:r>
          </w:p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n=11965)</w:t>
            </w:r>
          </w:p>
        </w:tc>
        <w:tc>
          <w:tcPr>
            <w:tcW w:w="18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No surgery</w:t>
            </w:r>
          </w:p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(n=11965)</w:t>
            </w:r>
          </w:p>
        </w:tc>
        <w:tc>
          <w:tcPr>
            <w:tcW w:w="90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, No.(%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2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445 (28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4 (22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41 (22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14 (22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56 (26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21 (21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72 (23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18 (21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961 (23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50 (23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95 (23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81 (23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358 (22.2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42 (33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57 (30.6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52 (3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365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105 (47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90 (51.4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03 (51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33 (51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015 (52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37 (48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62 (48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32 (48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960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764 (13.8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44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11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14 (11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38 (12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375 (13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63 (12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2 (12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4 (1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089 (12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71 (12.0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3 (12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6 (1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67 (12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57 (11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44 (12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28 (11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90 (12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9 (13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8 (12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8 (13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20 (11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3 (12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31 (12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18 (12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303 (11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52 (12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6 (12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90 (12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12 (11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74 (13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7 (13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03 (13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19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516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83.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915 (81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24 (80.4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14 (81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09 (8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4 (9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4 (9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0 (9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43 (8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28 (9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7 (9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01 (9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917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915 (51.1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20 (44.3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36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4.8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71 (44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205 (48.9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807 (55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02 (55.2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94 (55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umor site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723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on canc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553 (89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30 (57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57 (59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30 (58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ectal canc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67 (11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97 (42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08 (41.0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9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41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Grade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22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59 (9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3 (10.7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7 (10.6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67 (10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026 (70.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27 (70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51 (71.5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35 (70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986 (16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3 (17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47 (16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79 (17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49 (3.6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 (1.5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0 (1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4 (1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40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270 (90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48 (96.1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521 (96.3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486 (96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ucino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50 (10.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9 (3.9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4 (3.7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9 (4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232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3" w:name="OLE_LINK6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  <w:bookmarkEnd w:id="3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04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49 (6.3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62 (21.8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8 (20.1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60 (20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171 (93.7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65 (78.2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57 (79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505 (79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3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, No.(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01</w:t>
            </w: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376 (23.5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25 (34.6%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95 (35.9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12 (33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744 (76.5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02 (65.4%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70 (64.1%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53 (66.5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055316" w:rsidRDefault="0005531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055316">
        <w:trPr>
          <w:trHeight w:val="175"/>
          <w:jc w:val="center"/>
        </w:trPr>
        <w:tc>
          <w:tcPr>
            <w:tcW w:w="11804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055316" w:rsidRDefault="0014289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bookmarkStart w:id="4" w:name="_Hlk105968844"/>
      <w:r>
        <w:rPr>
          <w:rFonts w:ascii="Times New Roman" w:hAnsi="Times New Roman" w:cs="Times New Roman"/>
          <w:b/>
          <w:bCs/>
          <w:sz w:val="24"/>
        </w:rPr>
        <w:t xml:space="preserve">Univariate and multivariate Cox analyses </w:t>
      </w:r>
      <w:bookmarkStart w:id="5" w:name="OLE_LINK5"/>
      <w:r>
        <w:rPr>
          <w:rFonts w:ascii="Times New Roman" w:hAnsi="Times New Roman" w:cs="Times New Roman"/>
          <w:b/>
          <w:bCs/>
          <w:sz w:val="24"/>
        </w:rPr>
        <w:t xml:space="preserve">in patients </w:t>
      </w:r>
      <w:r>
        <w:rPr>
          <w:rFonts w:ascii="Times New Roman" w:hAnsi="Times New Roman" w:cs="Times New Roman" w:hint="eastAsia"/>
          <w:b/>
          <w:bCs/>
          <w:sz w:val="24"/>
        </w:rPr>
        <w:t>after PSM</w:t>
      </w:r>
      <w:bookmarkEnd w:id="4"/>
      <w:bookmarkEnd w:id="5"/>
    </w:p>
    <w:p w:rsidR="00055316" w:rsidRDefault="00142890">
      <w:pPr>
        <w:rPr>
          <w:rFonts w:eastAsia="SimSun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l Table 2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overall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for patients after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propensity score matchin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80 (1.124-1.23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12 (1.155-1.27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21 (1.356-1.48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56 (1.389-1.52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69 (1.790-1.95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781 (1.701-1.86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76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91 (0.962-1.02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64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71 (0.941-1.00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87 (1.033-1.14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08 (1.053-1.16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875 (0.829-0.92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00 (0.853-0.95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06 (1.170-1.24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12 (1.077-1.14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umor s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ectal cancer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on cancer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362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320-1.40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06 (1.260-1.35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35 (1.171-1.30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10 (1.242-1.38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768 (1.664-1.87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938 (1.822-2.06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10 (1.601-2.04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068 (1.828-2.34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4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75 (0.920-1.03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3.223 (3.121-3.32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3.601 (3.485-3.72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20 (1.365-1.47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1.269 (1.208-1.33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10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1.317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1.275-1.361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52 (1.012-1.094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eastAsia="SimSun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Supplemental Table 3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cancer-specific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for patients after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propensity score matchin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Univariate </w:t>
            </w: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1.068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(1.009-1.130)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23 (1.061-1.18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26 (1.160-1.29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300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230-1.37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08 (1.433-1.58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43 (1.461-1.62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06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52 (1.014-1.09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25 (0.889-0.96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27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0.998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0.962-1.03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93 (1.028-1.16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06 (1.040-1.17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14 (0.857-0.97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54 (0.894-1.01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86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(1.142-1.23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81 (1.134-1.23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umor s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Rectal cancer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olon cancer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92 (1.341-1.44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76 (1.317-1.43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oderatel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01 (1.308-1.50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53 (1.356-1.55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202 (2.040-2.37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365 (2.189-2.55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145 (1.851-2.48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426 (2.092-2.81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319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65 (0.900-1.03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urger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4.207 (4.040-4.38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4.688(4.497-4.88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50 (1.288-1.41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60 (1.282-1.44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23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45 (1.006-1.085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51 (0.814-0.890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055316" w:rsidRDefault="00142890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Univariate and </w:t>
      </w:r>
      <w:r>
        <w:rPr>
          <w:rFonts w:ascii="Times New Roman" w:hAnsi="Times New Roman" w:cs="Times New Roman"/>
          <w:b/>
          <w:bCs/>
          <w:sz w:val="24"/>
        </w:rPr>
        <w:t>multivariate Cox analyses in patients after PSM according to tumor location</w:t>
      </w:r>
    </w:p>
    <w:p w:rsidR="00055316" w:rsidRDefault="001428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colon cancer patients, multivariate Cox analysis showed that </w:t>
      </w:r>
      <w:bookmarkStart w:id="6" w:name="OLE_LINK22"/>
      <w:r>
        <w:rPr>
          <w:rFonts w:ascii="Times New Roman" w:hAnsi="Times New Roman" w:cs="Times New Roman" w:hint="eastAsia"/>
          <w:sz w:val="24"/>
        </w:rPr>
        <w:t xml:space="preserve">surgery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OR = 3.927, 95%CI: 3.751-4.110, </w:t>
      </w:r>
      <w:r>
        <w:rPr>
          <w:rFonts w:ascii="Times New Roman" w:hAnsi="Times New Roman" w:cs="Times New Roman"/>
          <w:sz w:val="24"/>
        </w:rPr>
        <w:t>P &lt; 0.001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the independent predictive factors for OS</w:t>
      </w:r>
      <w:bookmarkEnd w:id="6"/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). Analogously, </w:t>
      </w:r>
      <w:r>
        <w:rPr>
          <w:rFonts w:ascii="Times New Roman" w:hAnsi="Times New Roman" w:cs="Times New Roman" w:hint="eastAsia"/>
          <w:sz w:val="24"/>
        </w:rPr>
        <w:t xml:space="preserve">surgery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OR = 4.741, 95%CI: 4.489-5.008, </w:t>
      </w:r>
      <w:r>
        <w:rPr>
          <w:rFonts w:ascii="Times New Roman" w:hAnsi="Times New Roman" w:cs="Times New Roman"/>
          <w:sz w:val="24"/>
        </w:rPr>
        <w:t>P &lt; 0.001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the independent predictive factors for CSS (</w:t>
      </w: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>
        <w:rPr>
          <w:rFonts w:ascii="Times New Roman" w:hAnsi="Times New Roman" w:cs="Times New Roman"/>
          <w:sz w:val="24"/>
        </w:rPr>
        <w:t xml:space="preserve">). </w:t>
      </w:r>
    </w:p>
    <w:p w:rsidR="00055316" w:rsidRDefault="00142890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rectal cancer patients, multivariate Cox analysis showed that </w:t>
      </w:r>
      <w:r>
        <w:rPr>
          <w:rFonts w:ascii="Times New Roman" w:hAnsi="Times New Roman" w:cs="Times New Roman" w:hint="eastAsia"/>
          <w:sz w:val="24"/>
        </w:rPr>
        <w:t xml:space="preserve">surgery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OR = 3.925, 95%CI: 3</w:t>
      </w:r>
      <w:r>
        <w:rPr>
          <w:rFonts w:ascii="Times New Roman" w:hAnsi="Times New Roman" w:cs="Times New Roman" w:hint="eastAsia"/>
          <w:sz w:val="24"/>
        </w:rPr>
        <w:t xml:space="preserve">.749-4.108, </w:t>
      </w:r>
      <w:r>
        <w:rPr>
          <w:rFonts w:ascii="Times New Roman" w:hAnsi="Times New Roman" w:cs="Times New Roman"/>
          <w:sz w:val="24"/>
        </w:rPr>
        <w:t>P &lt; 0.001)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independent risk factors for the OS of the patients (</w:t>
      </w: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6</w:t>
      </w:r>
      <w:r>
        <w:rPr>
          <w:rFonts w:ascii="Times New Roman" w:hAnsi="Times New Roman" w:cs="Times New Roman"/>
          <w:sz w:val="24"/>
        </w:rPr>
        <w:t xml:space="preserve">). Analogously, </w:t>
      </w:r>
      <w:r>
        <w:rPr>
          <w:rFonts w:ascii="Times New Roman" w:hAnsi="Times New Roman" w:cs="Times New Roman" w:hint="eastAsia"/>
          <w:sz w:val="24"/>
        </w:rPr>
        <w:t xml:space="preserve">surgery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 xml:space="preserve">OR = 4.740, 95%CI: 4.487-5.006, </w:t>
      </w:r>
      <w:r>
        <w:rPr>
          <w:rFonts w:ascii="Times New Roman" w:hAnsi="Times New Roman" w:cs="Times New Roman"/>
          <w:sz w:val="24"/>
        </w:rPr>
        <w:t>P &lt; 0.001) w</w:t>
      </w:r>
      <w:r>
        <w:rPr>
          <w:rFonts w:ascii="Times New Roman" w:hAnsi="Times New Roman" w:cs="Times New Roman" w:hint="eastAsia"/>
          <w:sz w:val="24"/>
        </w:rPr>
        <w:t>as</w:t>
      </w:r>
      <w:r>
        <w:rPr>
          <w:rFonts w:ascii="Times New Roman" w:hAnsi="Times New Roman" w:cs="Times New Roman"/>
          <w:sz w:val="24"/>
        </w:rPr>
        <w:t xml:space="preserve"> the independent predictive factors for CSS (</w:t>
      </w: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/>
          <w:sz w:val="24"/>
        </w:rPr>
        <w:t>).</w:t>
      </w:r>
    </w:p>
    <w:p w:rsidR="00055316" w:rsidRDefault="00055316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/>
          <w:kern w:val="0"/>
        </w:rPr>
        <w:t>4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Univariate and multivariate analysis of overall survival for colon patients after propensity score matching.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  <w:tc>
          <w:tcPr>
            <w:tcW w:w="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-7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-79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19 (0.959-1.0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99 (1.033-1.16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-8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325 (1.247-1.4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316 (1.238-1.40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+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4 (1.519-1.6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2 (1.454-1.6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 (0.831-0.8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1 (0.817-0.8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ar of diagnosi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-201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-201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26 (0.987-1.0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hit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lac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23 (0.686-0.7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97 (1.037-1.1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625 (0.588-0.6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880 (0.826-0.93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rital statu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07 (1.064-1.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38 (1.091-1.19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oderately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differentiated (Grade 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399 (1.262-1.5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235 (1.159-1.31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579 (1.484-1.6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802 (1.681-1.9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795 (1.675-1.9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890 (1.703-2.09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log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834 (0.779-0.8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3.731 (3.580-3.8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3.927 (3.751-4.11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bookmarkStart w:id="7" w:name="_Hlk105969389"/>
            <w:r>
              <w:rPr>
                <w:rFonts w:ascii="Times New Roman" w:hAnsi="Times New Roman" w:cs="Times New Roman"/>
                <w:color w:val="000000"/>
                <w:kern w:val="0"/>
              </w:rPr>
              <w:t>Chemotherapy</w:t>
            </w:r>
            <w:bookmarkEnd w:id="7"/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4 (1.395-1.5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7 (1.097-1.2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sian, Pacific Islander, American Indian or Alaska Native</w:t>
            </w:r>
          </w:p>
        </w:tc>
      </w:tr>
    </w:tbl>
    <w:p w:rsidR="00055316" w:rsidRDefault="00055316">
      <w:pPr>
        <w:jc w:val="center"/>
        <w:rPr>
          <w:rFonts w:ascii="Times New Roman" w:hAnsi="Times New Roman" w:cs="Times New Roman"/>
          <w:b/>
          <w:bCs/>
          <w:color w:val="000000"/>
          <w:kern w:val="0"/>
        </w:rPr>
      </w:pPr>
    </w:p>
    <w:p w:rsidR="00055316" w:rsidRDefault="0014289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</w:rPr>
        <w:t>5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Univariate and multivariate analysis of cancer-specific survival for colon patients after propensity score matching.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  <w:tc>
          <w:tcPr>
            <w:tcW w:w="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-7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-79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949 (0.885-1.0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56 (0.984-1.1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-8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31 (1.055-1.2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73 (1.093-1.2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+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0 (1.231-1.3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9 (1.278-1.4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 (0.837-0.9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2 (0.869-0.9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ar of diagnosi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-201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-201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44 (0.997-1.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hit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lac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03 (0.659-0.7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06 (1.035-1.1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592 (0.549-0.6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912 (0.869-0.9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rital statu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0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65 (1.017-1.1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28 (1.074-1.1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oderately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differentiated (Grade 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680 (1.482-1.9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409 (1.299-1.5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934 (1.786-2.0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220 (2.034-2.42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276 (2.087-2.4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347 (2.066-2.6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log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95 (0.732-0.8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4.328 (4.117-4.5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4.741 (4.489-5.0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hemotherap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2 (1.089-1.1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7 (0.871-0.9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sian, Pacific Islander, American Indian or Alaska Native</w:t>
            </w:r>
          </w:p>
        </w:tc>
      </w:tr>
    </w:tbl>
    <w:p w:rsidR="00055316" w:rsidRDefault="00055316">
      <w:pPr>
        <w:jc w:val="center"/>
        <w:rPr>
          <w:rFonts w:ascii="Times New Roman" w:hAnsi="Times New Roman" w:cs="Times New Roman"/>
          <w:b/>
          <w:bCs/>
          <w:color w:val="000000"/>
          <w:kern w:val="0"/>
        </w:rPr>
      </w:pPr>
    </w:p>
    <w:p w:rsidR="00055316" w:rsidRDefault="001428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</w:rPr>
        <w:t>6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Univariate and multivariate analysis of overall survival for rectal patients after propensity score matching.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  <w:tc>
          <w:tcPr>
            <w:tcW w:w="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-7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-79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1.019 (0.959-1.084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98 (1.032-1.1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-8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1.325 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(1.247-1.4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319 (1.240-1.40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+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4 (1.519-1.6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3 (1.454-1.63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4 (0.831-0.89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 (0.815-0.8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ar of diagnosi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-201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-201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26 (0.987-1.0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hit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lac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23 (0.686-0.7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93 (1.033-1.15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625 (0.588-0.6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877 (0.823-0.9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lastRenderedPageBreak/>
              <w:t>Marital statu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07 (1.064-1.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39 (1.092-1.1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399 (1.262-1.5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237 (1.162-1.31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Poorly differentiated (Grade 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I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579 (1.484-1.6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801 (1.680-1.9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795 (1.675-1.9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887 (1.700-2.09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log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834 (0.779-0.8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3.731 (3.580-3.8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3.925(3.749-4.1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diotherap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018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8 (1.132-1.3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5 (1.017-1.20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hemotherap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4 (1.395-1.51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6 (1.085-1.18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sian, Pacific Islander, American Indian or Alaska Native</w:t>
            </w:r>
          </w:p>
        </w:tc>
      </w:tr>
    </w:tbl>
    <w:p w:rsidR="00055316" w:rsidRDefault="00055316">
      <w:pPr>
        <w:jc w:val="center"/>
        <w:rPr>
          <w:rFonts w:ascii="Times New Roman" w:hAnsi="Times New Roman" w:cs="Times New Roman"/>
          <w:b/>
          <w:bCs/>
          <w:color w:val="000000"/>
          <w:kern w:val="0"/>
        </w:rPr>
      </w:pPr>
    </w:p>
    <w:p w:rsidR="00055316" w:rsidRDefault="00142890">
      <w:pPr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</w:p>
    <w:p w:rsidR="00055316" w:rsidRDefault="001428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/>
          <w:kern w:val="0"/>
        </w:rPr>
        <w:t>7</w:t>
      </w: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. Univariate and multivariate analysis of cancer-specific survival for rectal patients after propensity score matching.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5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  <w:tc>
          <w:tcPr>
            <w:tcW w:w="6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widowControl/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231F20"/>
                <w:kern w:val="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231F20"/>
                <w:kern w:val="0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0-7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bookmarkStart w:id="8" w:name="OLE_LINK3"/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  <w:bookmarkEnd w:id="8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75-79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0.949 (0.885-1.018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56 (0.984-1.1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0-84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31 (1.055-1.2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75 (1.094-1.26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5+ year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0 (1.231-1.3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9 (1.279-1.46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highlight w:val="yellow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5 (0.837-0.9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 (0.868-0.9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ar of diagnosi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0-201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014-201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44 (0.997-1.0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c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hit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lack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03 (0.659-0.7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03 (1.032-1.1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592 (0.549-0.6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884 (0.818-0.9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arital statu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0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ingl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065 (1.017-1.1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129 (1.075-1.1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rade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680 (1.482-1.9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411 (1.301-1.5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1.934 (1.786-2.0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219 (2.033-2.42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276 (2.087-2.4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2.344 (2.063-2.66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istolog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795 (0.732-0.8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Surger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4.328 (4.117-4.5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4.740(4.487-5.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diotherap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0.0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09 </w:t>
            </w:r>
            <w:r>
              <w:rPr>
                <w:rFonts w:ascii="Times New Roman" w:hAnsi="Times New Roman" w:cs="Times New Roman"/>
              </w:rPr>
              <w:t>(1.012-1.2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hemotherapy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＜</w:t>
            </w:r>
            <w:r>
              <w:rPr>
                <w:rFonts w:ascii="Times New Roman" w:hAnsi="Times New Roman" w:cs="Times New Roman"/>
                <w:color w:val="231F20"/>
                <w:kern w:val="0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</w:rPr>
              <w:t>Refere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None/Unknown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2 (1.089-1.19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1 (0.865-0.96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＊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t>Asian, Pacific Islander, American Indian or Alaska Native</w:t>
            </w:r>
          </w:p>
        </w:tc>
      </w:tr>
    </w:tbl>
    <w:p w:rsidR="00055316" w:rsidRDefault="00055316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kern w:val="0"/>
        </w:rPr>
      </w:pPr>
    </w:p>
    <w:p w:rsidR="00055316" w:rsidRDefault="00055316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:rsidR="00055316" w:rsidRDefault="00142890">
      <w:pPr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 w:val="24"/>
        </w:rPr>
        <w:t xml:space="preserve">Univariate and multivariate Cox analyses in patients </w:t>
      </w:r>
      <w:r>
        <w:rPr>
          <w:rFonts w:ascii="Times New Roman" w:hAnsi="Times New Roman" w:cs="Times New Roman" w:hint="eastAsia"/>
          <w:b/>
          <w:bCs/>
          <w:sz w:val="24"/>
        </w:rPr>
        <w:t>underwent surgery after PSM</w:t>
      </w:r>
      <w:r>
        <w:rPr>
          <w:rFonts w:ascii="Times New Roman" w:hAnsi="Times New Roman" w:cs="Times New Roman"/>
          <w:b/>
          <w:bCs/>
          <w:sz w:val="24"/>
        </w:rPr>
        <w:t xml:space="preserve"> according to tumor location</w:t>
      </w:r>
    </w:p>
    <w:p w:rsidR="00055316" w:rsidRDefault="00055316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eastAsia="SimSun"/>
        </w:rPr>
      </w:pPr>
      <w:r>
        <w:rPr>
          <w:rFonts w:ascii="Times New Roman" w:hAnsi="Times New Roman"/>
          <w:b/>
          <w:bCs/>
          <w:color w:val="000000"/>
          <w:kern w:val="0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8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overall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for colon patients who underwent surgery after propensity score matching.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Multivariate </w:t>
            </w: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18 (1.074-1.38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36 (1.088-1.40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46 (1.360-1.75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73 (1.380-1.79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186 (1.947-2.45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324 (2.042-2.64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trHeight w:val="142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8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20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957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67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07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3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582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24 (0.942-1.11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54 (0.870-1.04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04 (1.090-1.33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781 (0.702-0.87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23 (0.821-1.03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59 (1.162-1.36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167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074-1.26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T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96 (1.007-1.41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46 (0.962-1.36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90 (1.217-1.58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12 (1.137-1.75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4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250 (1.951-2.59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83 (1.508-2.35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N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00 (1.008-1.20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36 (1.010-1.27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725 (1.564-1.90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55 (1.453-1.88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M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011 (1.830-2.21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68 (1.659-2.10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JCC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08 (1.065-1.37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18 (1.357-1.69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V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900 (1.561-2.31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nvasio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790 (1.621-1.97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585 (1.427-1.75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4" w:colFirst="0" w:colLast="6"/>
            <w:r>
              <w:rPr>
                <w:rFonts w:ascii="Times New Roman" w:eastAsia="SimSun" w:hAnsi="Times New Roman" w:cs="Times New Roman" w:hint="eastAsia"/>
                <w:szCs w:val="21"/>
              </w:rPr>
              <w:t>Tumor deposit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58 (1.270-1.45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61 (1.272-1.45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bookmarkEnd w:id="9"/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05 (1.074-1.35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24 (0.996-1.26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Poorl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732 (1.530-1.96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61 (1.197-1.54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944 (1.659-2.27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18 (1.375-1.90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13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51 (1.030-1.28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21 (1.130-1.319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1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1.0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1.3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eastAsia="SimSun"/>
        </w:rPr>
      </w:pPr>
      <w:r>
        <w:rPr>
          <w:rFonts w:ascii="Times New Roman" w:hAnsi="Times New Roman"/>
          <w:b/>
          <w:bCs/>
          <w:color w:val="000000"/>
          <w:kern w:val="0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9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cancer-specific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for colon patients underwent surgery after propensity score matchin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83 (0.952-1.292)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95 (0.938-1.27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 w:val="22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32 (1.052-1.44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46 (1.145-1.58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602 (1.390-1.84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917 (1.632-2.25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.006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0.870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(0.787-0.96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18 (0.737-0.90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962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eastAsia="SimSu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03 (0.905-1.11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64 (0.858-1.08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79 (1.040-1.33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0.697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0.604-0.80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872 (0.747-1.01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4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32 (1.113-1.36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70 (1.052-1.30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T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35 (0.960-1.58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103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0.856-1.42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19 (1.498-2.20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15 (1.073-1.61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4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352 (2.741-4.10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20 (1.468-2.25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N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94 (1.241-1.56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49 (1.015-1.30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557 (2.264-2.88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569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369-1.79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bookmarkStart w:id="10" w:name="OLE_LINK1" w:colFirst="1" w:colLast="3"/>
            <w:r>
              <w:rPr>
                <w:rFonts w:ascii="Times New Roman" w:hAnsi="Times New Roman" w:cs="Times New Roman" w:hint="eastAsia"/>
                <w:szCs w:val="21"/>
              </w:rPr>
              <w:t>AJCC M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840 (2.547-3.16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235 (1.989-2.51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bookmarkEnd w:id="10"/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JCC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85 (1.148-1.67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391 (2.029-2.81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V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.042 (2.367-3.90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nvasio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2.386 (2.125-2.68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822 (1.613-2.05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umor deposit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409 (1.327-1.49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407 (1.325-1.49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Wel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63 (1.405-1.96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59 (1.143-1.61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413 (2.022-2.88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67 (1.390-2.00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2.940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2.380-3.63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109 (1.699-2.61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79 (1.025-1.35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821 (0.745-0.906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eastAsia="SimSun"/>
        </w:rPr>
      </w:pPr>
      <w:r>
        <w:rPr>
          <w:rFonts w:ascii="Times New Roman" w:hAnsi="Times New Roman"/>
          <w:b/>
          <w:bCs/>
          <w:color w:val="000000"/>
          <w:kern w:val="0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10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overall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for rectal patients who underwent surgery after propensity score matching.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Odds </w:t>
            </w: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99 (1.032-1.39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20 (1.047-1.42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42 (1.247-1.66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60 (1.255-1.69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414 (2.097-2.77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306 (1.975-2.69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trHeight w:val="142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8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1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6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05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34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783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36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 054 (0.947-1.17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45 (0.970-1.35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81 (1.080-1.52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708 (0.609-0.82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853 (0.731-0.99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99 (1.089-1.31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20 (1.098-1.35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AJCC T </w:t>
            </w:r>
            <w:r>
              <w:rPr>
                <w:rFonts w:ascii="Times New Roman" w:hAnsi="Times New Roman" w:cs="Times New Roman" w:hint="eastAsia"/>
                <w:szCs w:val="21"/>
              </w:rPr>
              <w:t>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00 (0.841-1.18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947 (0.817-1.16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07 (1.134-1.50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89 (1.085-1.77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4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738 (1.450-2.08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556 (1.186-2.04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N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68 (1.047-1.30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81 (1.051-1.32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30 (1.325-1.76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82 (1.094-1.50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M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51 (1.417-1.92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21 (1.288-1.79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JCC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192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047-1.35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11 (1.251-1.59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V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714 (1.267-2.31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nvasio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951 (1.706-2.23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661 (1.446-1.90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umor deposit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64 (1.258-1.47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357 (1.252-1.47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98 (0.940-1.28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08 (0.861-1.18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1.358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(1.124-1.64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73 (0.963-1.42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73 (1.374-2.544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34 (1.339-2.51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25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74 (1.067-1.52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29 (1.027-1.47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24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93 (1.354-1.647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1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1.0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1.35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464 (1.329-1.611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0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(1.1.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-1.51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rPr>
          <w:rFonts w:eastAsia="SimSun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Table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11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Univariate and multivariate analysis of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cancer-specific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 xml:space="preserve"> survival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>for rectal patients underwent surgery after propensity score matching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</w:p>
    <w:tbl>
      <w:tblPr>
        <w:tblStyle w:val="TableGrid"/>
        <w:tblW w:w="116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2"/>
        <w:gridCol w:w="3332"/>
        <w:gridCol w:w="2568"/>
        <w:gridCol w:w="960"/>
        <w:gridCol w:w="610"/>
        <w:gridCol w:w="2310"/>
        <w:gridCol w:w="1260"/>
      </w:tblGrid>
      <w:tr w:rsidR="00055316">
        <w:trPr>
          <w:jc w:val="center"/>
        </w:trPr>
        <w:tc>
          <w:tcPr>
            <w:tcW w:w="3964" w:type="dxa"/>
            <w:gridSpan w:val="2"/>
            <w:vMerge w:val="restart"/>
            <w:tcBorders>
              <w:top w:val="single" w:sz="8" w:space="0" w:color="auto"/>
            </w:tcBorders>
          </w:tcPr>
          <w:p w:rsidR="00055316" w:rsidRDefault="0014289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3528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Univariate analysis</w:t>
            </w:r>
          </w:p>
        </w:tc>
        <w:tc>
          <w:tcPr>
            <w:tcW w:w="610" w:type="dxa"/>
            <w:vMerge w:val="restart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Multivariate analysis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vMerge/>
            <w:tcBorders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568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9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610" w:type="dxa"/>
            <w:vMerge/>
            <w:tcBorders>
              <w:top w:val="nil"/>
              <w:bottom w:val="single" w:sz="8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Odds ratio (95% CI)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231F20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-value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055316" w:rsidRDefault="00142890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2568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single" w:sz="8" w:space="0" w:color="auto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trHeight w:val="90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-7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5-79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50 (0.952-1.38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11 (0.999-1.46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Franklin Gothic Book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0-84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18 (1.010-1.46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44 (1.106-1.63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5+ year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760 (1.463-2.11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938 (1.582-2.34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highlight w:val="yellow"/>
                <w:lang w:bidi="ar"/>
              </w:rPr>
            </w:pPr>
          </w:p>
        </w:tc>
      </w:tr>
      <w:tr w:rsidR="00055316">
        <w:trPr>
          <w:trHeight w:val="142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779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86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86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96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(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605</w:t>
            </w:r>
            <w:r>
              <w:rPr>
                <w:rFonts w:ascii="Times New Roman" w:eastAsia="SimSun" w:hAnsi="Times New Roman" w:cs="Times New Roman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.800</w:t>
            </w:r>
            <w:r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ar of diagnosi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905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0-201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14-2017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09 (0.877-1.16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Rac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14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hit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lack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31 (0.906-1.41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s</w:t>
            </w: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t>＊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775 (0.637-0.94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Married 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Singl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46 (1.097-1.41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333 (1.159-1.53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T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111 (0.856-1.44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017 (0.782-1.32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3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860 (1.505-2.29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96 (1.193-1.87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T4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700 (2.101-3.47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816 (1.391-2.37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N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25 (1.409-1.87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39 (1.238-1.67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N2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265 (1.897-2.705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74 (1.292-1.91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JCC M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0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M1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266 (1.895-2.71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766 (1.451-2.14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JCC stag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619 (1.334-1.96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II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419 (2.208-2.886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IV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.500 (1.674-3.73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 xml:space="preserve"> </w:t>
            </w: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rineural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invasio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951 (1.706-2.230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1.897 (1.603-2.24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umor deposit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trHeight w:val="290"/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o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515 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(1.381-1.663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5</w:t>
            </w:r>
            <w:bookmarkStart w:id="11" w:name="_GoBack"/>
            <w:bookmarkEnd w:id="11"/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 (1.382-1.664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rade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＜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Well differentiated (Grade 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ly differentiated (Grade 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518 (1.199-1.92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264 (0.994-1.60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oorly differentiated (Grade III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138 (1.631-2.801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86 (1.123-1.965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ndifferentiated (Grade IV)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861 (1.903-4.302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2.398 (1.585-3.62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stolog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12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ucinous adenocarcinoma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1.459 (1.170-1.819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32 (1.064-1.66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di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018</w:t>
            </w: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30 (1.082-1.398)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241 (1.038-1.48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</w:tr>
      <w:tr w:rsidR="00055316">
        <w:trPr>
          <w:jc w:val="center"/>
        </w:trPr>
        <w:tc>
          <w:tcPr>
            <w:tcW w:w="3964" w:type="dxa"/>
            <w:gridSpan w:val="2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emotherapy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Cs w:val="21"/>
                <w:lang w:bidi="ar"/>
              </w:rPr>
              <w:t>0.627</w:t>
            </w: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nil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nil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568" w:type="dxa"/>
            <w:tcBorders>
              <w:top w:val="nil"/>
              <w:bottom w:val="nil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Cs w:val="21"/>
                <w:lang w:bidi="ar"/>
              </w:rPr>
              <w:t>Reference</w:t>
            </w:r>
          </w:p>
        </w:tc>
        <w:tc>
          <w:tcPr>
            <w:tcW w:w="9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6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055316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32" w:type="dxa"/>
            <w:tcBorders>
              <w:top w:val="nil"/>
              <w:bottom w:val="single" w:sz="12" w:space="0" w:color="auto"/>
            </w:tcBorders>
            <w:vAlign w:val="center"/>
          </w:tcPr>
          <w:p w:rsidR="00055316" w:rsidRDefault="0014289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e/Unknown</w:t>
            </w:r>
          </w:p>
        </w:tc>
        <w:tc>
          <w:tcPr>
            <w:tcW w:w="2568" w:type="dxa"/>
            <w:tcBorders>
              <w:top w:val="nil"/>
              <w:bottom w:val="single" w:sz="12" w:space="0" w:color="auto"/>
            </w:tcBorders>
          </w:tcPr>
          <w:p w:rsidR="00055316" w:rsidRDefault="0014289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32 (0.909-1.173)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6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Franklin Gothic Book" w:hAnsi="Times New Roman" w:cs="Times New Roman"/>
                <w:color w:val="231F20"/>
                <w:kern w:val="0"/>
                <w:szCs w:val="21"/>
                <w:lang w:bidi="ar"/>
              </w:rPr>
            </w:pPr>
          </w:p>
        </w:tc>
        <w:tc>
          <w:tcPr>
            <w:tcW w:w="231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:rsidR="00055316" w:rsidRDefault="00055316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055316">
        <w:trPr>
          <w:jc w:val="center"/>
        </w:trPr>
        <w:tc>
          <w:tcPr>
            <w:tcW w:w="11672" w:type="dxa"/>
            <w:gridSpan w:val="7"/>
            <w:tcBorders>
              <w:top w:val="single" w:sz="12" w:space="0" w:color="auto"/>
              <w:bottom w:val="nil"/>
            </w:tcBorders>
          </w:tcPr>
          <w:p w:rsidR="00055316" w:rsidRDefault="00142890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  <w:vertAlign w:val="superscript"/>
                <w:lang w:bidi="ar"/>
              </w:rPr>
              <w:lastRenderedPageBreak/>
              <w:t>＊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s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acific Islande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merican Indi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laska Native</w:t>
            </w:r>
          </w:p>
        </w:tc>
      </w:tr>
    </w:tbl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055316">
      <w:pPr>
        <w:jc w:val="center"/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</w:pPr>
    </w:p>
    <w:p w:rsidR="00055316" w:rsidRDefault="00142890">
      <w:pPr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rvival comparisons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of different treatment patterns of </w:t>
      </w:r>
      <w:r>
        <w:rPr>
          <w:rFonts w:ascii="Times New Roman" w:hAnsi="Times New Roman" w:cs="Times New Roman"/>
          <w:b/>
          <w:bCs/>
          <w:sz w:val="24"/>
        </w:rPr>
        <w:t xml:space="preserve">rectal </w:t>
      </w:r>
      <w:r>
        <w:rPr>
          <w:rFonts w:ascii="Times New Roman" w:hAnsi="Times New Roman" w:cs="Times New Roman" w:hint="eastAsia"/>
          <w:b/>
          <w:bCs/>
          <w:sz w:val="24"/>
        </w:rPr>
        <w:t>patient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nderwent surgery after PSM </w:t>
      </w:r>
      <w:r>
        <w:rPr>
          <w:rFonts w:ascii="Times New Roman" w:hAnsi="Times New Roman" w:cs="Times New Roman"/>
          <w:b/>
          <w:bCs/>
          <w:sz w:val="24"/>
        </w:rPr>
        <w:t>in different age groups</w:t>
      </w:r>
    </w:p>
    <w:p w:rsidR="00055316" w:rsidRDefault="00142890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12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 w:hint="eastAsia"/>
          <w:b/>
          <w:bCs/>
        </w:rPr>
        <w:t xml:space="preserve">Pairwise </w:t>
      </w:r>
      <w:bookmarkStart w:id="12" w:name="_Hlk106372440"/>
      <w:r>
        <w:rPr>
          <w:rFonts w:ascii="Times New Roman" w:hAnsi="Times New Roman"/>
          <w:b/>
          <w:bCs/>
        </w:rPr>
        <w:t>c</w:t>
      </w:r>
      <w:r>
        <w:rPr>
          <w:rFonts w:ascii="Times New Roman" w:hAnsi="Times New Roman" w:hint="eastAsia"/>
          <w:b/>
          <w:bCs/>
        </w:rPr>
        <w:t>omparisons</w:t>
      </w:r>
      <w:bookmarkEnd w:id="12"/>
      <w:r>
        <w:rPr>
          <w:rFonts w:ascii="Times New Roman" w:hAnsi="Times New Roman" w:hint="eastAsia"/>
          <w:b/>
          <w:bCs/>
        </w:rPr>
        <w:t xml:space="preserve"> for different treatment patterns of </w:t>
      </w:r>
      <w:r>
        <w:rPr>
          <w:rFonts w:ascii="Times New Roman" w:hAnsi="Times New Roman"/>
          <w:b/>
          <w:bCs/>
        </w:rPr>
        <w:t xml:space="preserve">rectal </w:t>
      </w:r>
      <w:r>
        <w:rPr>
          <w:rFonts w:ascii="Times New Roman" w:hAnsi="Times New Roman" w:hint="eastAsia"/>
          <w:b/>
          <w:bCs/>
        </w:rPr>
        <w:t xml:space="preserve">patients underwent surgery </w:t>
      </w:r>
    </w:p>
    <w:tbl>
      <w:tblPr>
        <w:tblStyle w:val="TableGrid"/>
        <w:tblW w:w="10301" w:type="dxa"/>
        <w:jc w:val="center"/>
        <w:tblLook w:val="04A0" w:firstRow="1" w:lastRow="0" w:firstColumn="1" w:lastColumn="0" w:noHBand="0" w:noVBand="1"/>
      </w:tblPr>
      <w:tblGrid>
        <w:gridCol w:w="2985"/>
        <w:gridCol w:w="1393"/>
        <w:gridCol w:w="1951"/>
        <w:gridCol w:w="2040"/>
        <w:gridCol w:w="1932"/>
      </w:tblGrid>
      <w:tr w:rsidR="00055316">
        <w:trPr>
          <w:jc w:val="center"/>
        </w:trPr>
        <w:tc>
          <w:tcPr>
            <w:tcW w:w="2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utcome*</w:t>
            </w:r>
          </w:p>
        </w:tc>
        <w:tc>
          <w:tcPr>
            <w:tcW w:w="13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2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RT</w:t>
            </w:r>
            <w:proofErr w:type="spellEnd"/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 of patients with ages 70–74</w:t>
            </w:r>
          </w:p>
        </w:tc>
        <w:tc>
          <w:tcPr>
            <w:tcW w:w="13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725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029, 2.8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357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58, 1.921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 xml:space="preserve">.623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920, 3.583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71 (0.472, 1.260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460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18, 2.322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.932 (1.481, 2.520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 xml:space="preserve">S of </w:t>
            </w:r>
            <w:r>
              <w:rPr>
                <w:rFonts w:ascii="Times New Roman" w:hAnsi="Times New Roman"/>
              </w:rPr>
              <w:t>patients with ages 75–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54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68, 2.04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854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331, 2.584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 xml:space="preserve">.367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852, 3.026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488 (0.881, 2.514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 xml:space="preserve">.917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193, 3.080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242 (0.916, 1.683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 of patients with ages 80–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523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07, 2.55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bookmarkStart w:id="13" w:name="OLE_LINK2"/>
            <w:r>
              <w:rPr>
                <w:rFonts w:ascii="Times New Roman" w:hAnsi="Times New Roman"/>
              </w:rPr>
              <w:t xml:space="preserve">1.213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871, 1.687)</w:t>
            </w:r>
            <w:bookmarkEnd w:id="13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 xml:space="preserve">.026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628, 2.521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82 (0.443, 1.381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245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747, 2.074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.678 (1.218, 2.312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 of patients with ages 85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731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03, 1.06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605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94, 2.593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840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456, 2.326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2.210 (1.231, 3.967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2.569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708, 3.863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133 (0.685, 1.874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S of patients with ages 70–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716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880, 3.34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68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34, 1.48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 xml:space="preserve">.469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652, 3.691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57 (0.302, 1.030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460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18,2.322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6 (0.950,1.907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S of patients with ages 75–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06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65, 2.18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546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048, 2.280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 xml:space="preserve">.122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573, 2863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270 (0.681, 2.368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769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999, 3.134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2.541 (1.871, 3.450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SS of patients with ages 80–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760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851, 3.639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45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699, 1.562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875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418, 2.479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86 (0.270, 1.271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 xml:space="preserve">.016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496, 2.078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.792 (1.217, 2.637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SS of </w:t>
            </w:r>
            <w:r>
              <w:rPr>
                <w:rFonts w:ascii="Times New Roman" w:hAnsi="Times New Roman"/>
              </w:rPr>
              <w:t>patients with ages 85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rgery alo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0.534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0.351, 0.81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012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0.594, 1.726)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513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122, 2.040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R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1.917 (1.011, 3.638) 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2.906 </w:t>
            </w:r>
            <w:r>
              <w:rPr>
                <w:rFonts w:ascii="Times New Roman" w:hAnsi="Times New Roman" w:hint="eastAsia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1.832, 4.610)</w:t>
            </w:r>
          </w:p>
        </w:tc>
      </w:tr>
      <w:tr w:rsidR="00055316">
        <w:trPr>
          <w:jc w:val="center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05531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urgery+CT</w:t>
            </w:r>
            <w:proofErr w:type="spellEnd"/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:rsidR="00055316" w:rsidRDefault="0014289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.463 (0.832, 2.572)</w:t>
            </w:r>
          </w:p>
        </w:tc>
      </w:tr>
      <w:tr w:rsidR="00055316">
        <w:trPr>
          <w:jc w:val="center"/>
        </w:trPr>
        <w:tc>
          <w:tcPr>
            <w:tcW w:w="10301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55316" w:rsidRDefault="0014289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*Odds ratio of horizontal treatment over vertical </w:t>
            </w:r>
            <w:r>
              <w:rPr>
                <w:rFonts w:ascii="Times New Roman" w:hAnsi="Times New Roman"/>
              </w:rPr>
              <w:t>treatment</w:t>
            </w:r>
          </w:p>
          <w:p w:rsidR="00055316" w:rsidRDefault="00142890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</w:t>
            </w:r>
            <w:r>
              <w:rPr>
                <w:rFonts w:ascii="Times New Roman" w:hAnsi="Times New Roman"/>
              </w:rPr>
              <w:t>S, overall survival; CSS, cancer-specific survival;</w:t>
            </w:r>
            <w:r>
              <w:t xml:space="preserve"> </w:t>
            </w:r>
            <w:r>
              <w:rPr>
                <w:rFonts w:ascii="Times New Roman" w:hAnsi="Times New Roman"/>
              </w:rPr>
              <w:t xml:space="preserve">CRT, </w:t>
            </w:r>
            <w:proofErr w:type="spellStart"/>
            <w:r>
              <w:rPr>
                <w:rFonts w:ascii="Times New Roman" w:hAnsi="Times New Roman"/>
              </w:rPr>
              <w:t>chemoradiotherapy</w:t>
            </w:r>
            <w:proofErr w:type="spellEnd"/>
            <w:r>
              <w:rPr>
                <w:rFonts w:ascii="Times New Roman" w:hAnsi="Times New Roman"/>
              </w:rPr>
              <w:t>; CT, chemotherapy; RT, radiotherapy.</w:t>
            </w:r>
          </w:p>
        </w:tc>
      </w:tr>
    </w:tbl>
    <w:p w:rsidR="00055316" w:rsidRDefault="00055316" w:rsidP="00142890"/>
    <w:sectPr w:rsidR="00055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ranklin Gothic Book">
    <w:charset w:val="00"/>
    <w:family w:val="swiss"/>
    <w:pitch w:val="default"/>
    <w:sig w:usb0="00000287" w:usb1="00000000" w:usb2="00000000" w:usb3="00000000" w:csb0="2000009F" w:csb1="DFD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RjZTFlMmZjYmQzNTAwZDMxZGYwNGUyZGZiMmY3NDgifQ=="/>
    <w:docVar w:name="KSO_WPS_MARK_KEY" w:val="d1ab93de-e117-4f75-afcf-4f0bf0732080"/>
  </w:docVars>
  <w:rsids>
    <w:rsidRoot w:val="4DF742AC"/>
    <w:rsid w:val="00055316"/>
    <w:rsid w:val="00142890"/>
    <w:rsid w:val="298073B0"/>
    <w:rsid w:val="2FA12C3F"/>
    <w:rsid w:val="35192E6C"/>
    <w:rsid w:val="37E82428"/>
    <w:rsid w:val="49DA3B9B"/>
    <w:rsid w:val="4DF742AC"/>
    <w:rsid w:val="5F4660A1"/>
    <w:rsid w:val="62684935"/>
    <w:rsid w:val="6D5732F9"/>
    <w:rsid w:val="73B37B80"/>
    <w:rsid w:val="764D0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89EED76-CB52-4F85-84EC-64FE8A44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3930</Words>
  <Characters>22407</Characters>
  <Application>Microsoft Office Word</Application>
  <DocSecurity>0</DocSecurity>
  <Lines>186</Lines>
  <Paragraphs>52</Paragraphs>
  <ScaleCrop>false</ScaleCrop>
  <Company/>
  <LinksUpToDate>false</LinksUpToDate>
  <CharactersWithSpaces>26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</dc:creator>
  <cp:lastModifiedBy>Asha Mol S.P.</cp:lastModifiedBy>
  <cp:revision>2</cp:revision>
  <dcterms:created xsi:type="dcterms:W3CDTF">2022-07-09T09:13:00Z</dcterms:created>
  <dcterms:modified xsi:type="dcterms:W3CDTF">2023-08-30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EFC106215C34C989E9804D8352CFC19</vt:lpwstr>
  </property>
</Properties>
</file>